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375" w:rsidRDefault="00BC4812" w:rsidP="00C1137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  <w:r w:rsidR="00C11375">
        <w:rPr>
          <w:rFonts w:ascii="Times New Roman" w:hAnsi="Times New Roman" w:cs="Times New Roman"/>
          <w:b/>
          <w:lang w:val="en-GB"/>
        </w:rPr>
        <w:t xml:space="preserve">. </w:t>
      </w:r>
      <w:r w:rsidR="00C11375" w:rsidRPr="00C25CF8">
        <w:rPr>
          <w:rFonts w:ascii="Times New Roman" w:hAnsi="Times New Roman" w:cs="Times New Roman"/>
          <w:lang w:val="en-GB"/>
        </w:rPr>
        <w:t xml:space="preserve">Active components of counselling according to the </w:t>
      </w:r>
      <w:proofErr w:type="spellStart"/>
      <w:r w:rsidR="00C11375" w:rsidRPr="00C25CF8">
        <w:rPr>
          <w:rFonts w:ascii="Times New Roman" w:hAnsi="Times New Roman" w:cs="Times New Roman"/>
          <w:lang w:val="en-GB"/>
        </w:rPr>
        <w:t>behavior</w:t>
      </w:r>
      <w:proofErr w:type="spellEnd"/>
      <w:r w:rsidR="00C11375" w:rsidRPr="00C25CF8">
        <w:rPr>
          <w:rFonts w:ascii="Times New Roman" w:hAnsi="Times New Roman" w:cs="Times New Roman"/>
          <w:lang w:val="en-GB"/>
        </w:rPr>
        <w:t xml:space="preserve"> change technique taxonomy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2126"/>
        <w:gridCol w:w="1985"/>
      </w:tblGrid>
      <w:tr w:rsidR="00C11375" w:rsidRPr="00037DE1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Tv1 categories</w:t>
            </w:r>
            <w:r w:rsidRPr="00A241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¤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nents used in the individualized counselling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nents used at the workplace*</w:t>
            </w: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proofErr w:type="spellStart"/>
            <w:r w:rsidRPr="00A24120">
              <w:rPr>
                <w:rFonts w:ascii="Times New Roman" w:hAnsi="Times New Roman" w:cs="Times New Roman"/>
                <w:b/>
                <w:sz w:val="20"/>
                <w:szCs w:val="20"/>
              </w:rPr>
              <w:t>Goals</w:t>
            </w:r>
            <w:proofErr w:type="spellEnd"/>
            <w:r w:rsidRPr="00A24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lanning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Goal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Problem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solving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Goal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goal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repancy between current 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goal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C11375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goal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1.9.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Commitment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 Feedback and </w:t>
            </w:r>
            <w:proofErr w:type="spellStart"/>
            <w:r w:rsidRPr="00A24120">
              <w:rPr>
                <w:rFonts w:ascii="Times New Roman" w:hAnsi="Times New Roman" w:cs="Times New Roman"/>
                <w:b/>
                <w:sz w:val="20"/>
                <w:szCs w:val="20"/>
              </w:rPr>
              <w:t>monitoring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2.2. Feedback on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  <w:shd w:val="clear" w:color="auto" w:fill="auto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2.3. Self-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monitoring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 Social support</w:t>
            </w: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. Social support (practical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. Social support (emotional)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 Shaping knowledge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. Instruction on how to perform the behavior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. Information about Antecedent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. Re-attribution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5. Natural consequences 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. Information about health consequenc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. Information about social and environmental consequenc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. Monitoring of emotional consequenc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. Information about emotional consequenc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. Comparison of </w:t>
            </w:r>
            <w:proofErr w:type="spellStart"/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1. Demonstration of the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. Social comparison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 Association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. Prompts/cu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2. Cue </w:t>
            </w:r>
            <w:proofErr w:type="spellStart"/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ward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. Reduce prompts/cu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. Remove access to the reward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. Remove aversive stimulu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.6. Satiation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. Exposure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. Associative learning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8. Repetition and substitution   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. Behavior substitution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. Habit formation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. Habit reversal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. Graded task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 Comparison of outcome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. Credible source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. Pros and con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 Reward and threat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. Non-specific reward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. Non-specific incentive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. Self-reward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1. </w:t>
            </w:r>
            <w:proofErr w:type="spellStart"/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. Reduce negative emotion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 Antecedent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. Restructuring the physical Environment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. Restructuring the social environment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. Avoidance/reducing  exposure to cues for the behavior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. Adding objects to the environment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. Identity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. Identification of self as role model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. Framing/reframing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4. </w:t>
            </w:r>
            <w:proofErr w:type="spellStart"/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heduled</w:t>
            </w:r>
            <w:proofErr w:type="spellEnd"/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. Reward alternative behavior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 Self-belief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1375" w:rsidRPr="00A24120" w:rsidTr="00770D89">
        <w:tc>
          <w:tcPr>
            <w:tcW w:w="5382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. Focus on past success</w:t>
            </w:r>
          </w:p>
        </w:tc>
        <w:tc>
          <w:tcPr>
            <w:tcW w:w="2126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1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</w:tcPr>
          <w:p w:rsidR="00C11375" w:rsidRPr="00A24120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11375" w:rsidRPr="00BC4812" w:rsidRDefault="00C11375" w:rsidP="00C113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48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¤</w:t>
      </w:r>
      <w:r w:rsidRPr="00BC4812">
        <w:rPr>
          <w:rFonts w:ascii="Times New Roman" w:hAnsi="Times New Roman" w:cs="Times New Roman"/>
          <w:sz w:val="20"/>
          <w:szCs w:val="20"/>
          <w:lang w:val="en-US"/>
        </w:rPr>
        <w:t xml:space="preserve">Components according to evidence-based Behavior Change Technique Taxonomy v1 </w:t>
      </w:r>
      <w:r w:rsidRPr="00BC4812">
        <w:rPr>
          <w:rFonts w:ascii="Times New Roman" w:hAnsi="Times New Roman" w:cs="Times New Roman"/>
          <w:sz w:val="20"/>
          <w:szCs w:val="20"/>
          <w:lang w:val="en-US"/>
        </w:rPr>
        <w:br/>
        <w:t xml:space="preserve">* </w:t>
      </w:r>
      <w:proofErr w:type="spellStart"/>
      <w:r w:rsidRPr="00BC4812">
        <w:rPr>
          <w:rFonts w:ascii="Times New Roman" w:hAnsi="Times New Roman" w:cs="Times New Roman"/>
          <w:sz w:val="20"/>
          <w:szCs w:val="20"/>
          <w:lang w:val="en-US"/>
        </w:rPr>
        <w:t>Organisational</w:t>
      </w:r>
      <w:proofErr w:type="spellEnd"/>
      <w:r w:rsidRPr="00BC4812">
        <w:rPr>
          <w:rFonts w:ascii="Times New Roman" w:hAnsi="Times New Roman" w:cs="Times New Roman"/>
          <w:sz w:val="20"/>
          <w:szCs w:val="20"/>
          <w:lang w:val="en-US"/>
        </w:rPr>
        <w:t xml:space="preserve"> and environmental components supported by t</w:t>
      </w:r>
      <w:r w:rsidR="00047E9C">
        <w:rPr>
          <w:rFonts w:ascii="Times New Roman" w:hAnsi="Times New Roman" w:cs="Times New Roman"/>
          <w:sz w:val="20"/>
          <w:szCs w:val="20"/>
          <w:lang w:val="en-US"/>
        </w:rPr>
        <w:t>he team leaders, see additional file 2</w:t>
      </w:r>
      <w:bookmarkStart w:id="0" w:name="_GoBack"/>
      <w:bookmarkEnd w:id="0"/>
    </w:p>
    <w:sectPr w:rsidR="00C11375" w:rsidRPr="00BC4812" w:rsidSect="00FD7D8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75"/>
    <w:rsid w:val="00037DE1"/>
    <w:rsid w:val="00047E9C"/>
    <w:rsid w:val="00132D08"/>
    <w:rsid w:val="002962C6"/>
    <w:rsid w:val="003A5E22"/>
    <w:rsid w:val="003C524B"/>
    <w:rsid w:val="00BC4812"/>
    <w:rsid w:val="00C11375"/>
    <w:rsid w:val="00E9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C62F37-9315-4245-B756-06321B99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7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99"/>
    <w:qFormat/>
    <w:rsid w:val="00C11375"/>
    <w:pPr>
      <w:ind w:left="720"/>
      <w:contextualSpacing/>
    </w:pPr>
  </w:style>
  <w:style w:type="character" w:customStyle="1" w:styleId="ListstyckeChar">
    <w:name w:val="Liststycke Char"/>
    <w:basedOn w:val="Standardstycketeckensnitt"/>
    <w:link w:val="Liststycke"/>
    <w:uiPriority w:val="99"/>
    <w:rsid w:val="00C11375"/>
  </w:style>
  <w:style w:type="table" w:styleId="Tabellrutnt">
    <w:name w:val="Table Grid"/>
    <w:basedOn w:val="Normaltabell"/>
    <w:uiPriority w:val="39"/>
    <w:rsid w:val="00C11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Nooijen</dc:creator>
  <cp:keywords/>
  <dc:description/>
  <cp:lastModifiedBy>Carla Nooijen</cp:lastModifiedBy>
  <cp:revision>3</cp:revision>
  <dcterms:created xsi:type="dcterms:W3CDTF">2019-01-15T13:40:00Z</dcterms:created>
  <dcterms:modified xsi:type="dcterms:W3CDTF">2019-01-15T13:41:00Z</dcterms:modified>
</cp:coreProperties>
</file>